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B685A" w14:textId="0A5BB247" w:rsidR="004C4787" w:rsidRDefault="00886C54" w:rsidP="00886C54">
      <w:pPr>
        <w:rPr>
          <w:rFonts w:ascii="Times New Roman" w:hAnsi="Times New Roman" w:cs="Times New Roman"/>
          <w:b/>
          <w:bCs/>
        </w:rPr>
      </w:pPr>
      <w:bookmarkStart w:id="0" w:name="_Toc116315564"/>
      <w:r w:rsidRPr="00886C54">
        <w:rPr>
          <w:rFonts w:ascii="Times New Roman" w:hAnsi="Times New Roman" w:cs="Times New Roman"/>
          <w:b/>
          <w:bCs/>
        </w:rPr>
        <w:t xml:space="preserve">Multimedia Appendix </w:t>
      </w:r>
      <w:r w:rsidRPr="00886C54">
        <w:rPr>
          <w:rFonts w:ascii="Times New Roman" w:hAnsi="Times New Roman" w:cs="Times New Roman"/>
          <w:b/>
          <w:bCs/>
        </w:rPr>
        <w:t>2</w:t>
      </w:r>
      <w:r w:rsidR="004C4787" w:rsidRPr="00886C54">
        <w:rPr>
          <w:rFonts w:ascii="Times New Roman" w:hAnsi="Times New Roman" w:cs="Times New Roman"/>
          <w:b/>
          <w:bCs/>
        </w:rPr>
        <w:t>: Risk factor exposure estimation</w:t>
      </w:r>
      <w:bookmarkEnd w:id="0"/>
      <w:r w:rsidR="004C4787" w:rsidRPr="00886C54">
        <w:rPr>
          <w:rFonts w:ascii="Times New Roman" w:hAnsi="Times New Roman" w:cs="Times New Roman"/>
          <w:b/>
          <w:bCs/>
        </w:rPr>
        <w:t xml:space="preserve"> </w:t>
      </w:r>
    </w:p>
    <w:p w14:paraId="7AD307C9" w14:textId="77777777" w:rsidR="00886C54" w:rsidRPr="00886C54" w:rsidRDefault="00886C54" w:rsidP="00886C54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"/>
        <w:gridCol w:w="1309"/>
        <w:gridCol w:w="1125"/>
        <w:gridCol w:w="1125"/>
        <w:gridCol w:w="1125"/>
        <w:gridCol w:w="1126"/>
        <w:gridCol w:w="1126"/>
        <w:gridCol w:w="1126"/>
      </w:tblGrid>
      <w:tr w:rsidR="004C4787" w:rsidRPr="006E0780" w14:paraId="55C3D4B3" w14:textId="77777777" w:rsidTr="00F32B4D">
        <w:trPr>
          <w:trHeight w:val="57"/>
        </w:trPr>
        <w:tc>
          <w:tcPr>
            <w:tcW w:w="582" w:type="dxa"/>
            <w:vMerge w:val="restar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5DF1026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Risk factor</w:t>
            </w:r>
          </w:p>
        </w:tc>
        <w:tc>
          <w:tcPr>
            <w:tcW w:w="1309" w:type="dxa"/>
            <w:vMerge w:val="restart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97B5846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Exposure Metric</w:t>
            </w:r>
          </w:p>
        </w:tc>
        <w:tc>
          <w:tcPr>
            <w:tcW w:w="3375" w:type="dxa"/>
            <w:gridSpan w:val="3"/>
            <w:tcBorders>
              <w:top w:val="single" w:sz="12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BF6406F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Men</w:t>
            </w:r>
          </w:p>
        </w:tc>
        <w:tc>
          <w:tcPr>
            <w:tcW w:w="3378" w:type="dxa"/>
            <w:gridSpan w:val="3"/>
            <w:tcBorders>
              <w:top w:val="single" w:sz="12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12B558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Women</w:t>
            </w:r>
          </w:p>
        </w:tc>
      </w:tr>
      <w:tr w:rsidR="004C4787" w:rsidRPr="006E0780" w14:paraId="1BACFA9C" w14:textId="77777777" w:rsidTr="00F32B4D">
        <w:trPr>
          <w:trHeight w:val="57"/>
        </w:trPr>
        <w:tc>
          <w:tcPr>
            <w:tcW w:w="582" w:type="dxa"/>
            <w:vMerge/>
            <w:tcBorders>
              <w:top w:val="nil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4C3A7CD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vMerge/>
            <w:tcBorders>
              <w:top w:val="nil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0935F7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9684469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25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0153768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25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8FB3A4B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30*</w:t>
            </w:r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8F81AD9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09</w:t>
            </w:r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12AE8E0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1126" w:type="dxa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6349E63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2030*</w:t>
            </w:r>
          </w:p>
        </w:tc>
      </w:tr>
      <w:tr w:rsidR="004C4787" w:rsidRPr="006E0780" w14:paraId="46AD9B4E" w14:textId="77777777" w:rsidTr="00F32B4D">
        <w:trPr>
          <w:trHeight w:val="375"/>
        </w:trPr>
        <w:tc>
          <w:tcPr>
            <w:tcW w:w="8336" w:type="dxa"/>
            <w:gridSpan w:val="8"/>
            <w:tcBorders>
              <w:top w:val="single" w:sz="6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616E074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moking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%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4C4787" w:rsidRPr="006E0780" w14:paraId="0762100E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BDF06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7179AEE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ever-smoker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9F8DAE" w14:textId="023DF05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0B114B" w14:textId="593C604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A35637" w14:textId="0ACEAAD3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2F7271" w14:textId="732B9285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4639A2" w14:textId="5F7C1749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1DDADD" w14:textId="3C29494E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</w:t>
            </w:r>
          </w:p>
        </w:tc>
      </w:tr>
      <w:tr w:rsidR="004C4787" w:rsidRPr="006E0780" w14:paraId="613E9143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0E8C4D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294E0C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x-smoker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A407A9" w14:textId="46501CF1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C6CE69" w14:textId="7DC86901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E98131" w14:textId="7341566A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0DEFC5" w14:textId="2213E26B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B43088" w14:textId="46368283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B6B4B0" w14:textId="257648B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</w:tr>
      <w:tr w:rsidR="004C4787" w:rsidRPr="006E0780" w14:paraId="5ECA2373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57A290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044562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rrent light smoker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E676A0" w14:textId="3A6C2014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61B08B" w14:textId="5929B989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BE84DB" w14:textId="437A13E4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CFBC6E2" w14:textId="3FBDF94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09B992" w14:textId="633E72D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20FE56" w14:textId="44A0070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4C4787" w:rsidRPr="006E0780" w14:paraId="2283411B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BED683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380A00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rrent moderate smoker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E47480" w14:textId="3E4D9796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560573" w14:textId="103573EB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91BFA66" w14:textId="1694137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61EAED" w14:textId="4055D5B9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7E7811" w14:textId="4B76FFB4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D0E238" w14:textId="3DE1037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4C4787" w:rsidRPr="006E0780" w14:paraId="0580F5CC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657C95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692D74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urrent heavy smoker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E01A65E" w14:textId="11B3686F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5814ED" w14:textId="41720F0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27AB73" w14:textId="2898FF1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E95596" w14:textId="74AA74CB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852A3E" w14:textId="67DC7FD6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B262B0" w14:textId="3CFF92E1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</w:t>
            </w:r>
          </w:p>
        </w:tc>
      </w:tr>
      <w:tr w:rsidR="004C4787" w:rsidRPr="006E0780" w14:paraId="39B0695A" w14:textId="77777777" w:rsidTr="003F2279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625053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lcohol drinking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%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4C4787" w:rsidRPr="006E0780" w14:paraId="3015D329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FC67C6F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A086E4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Abstainer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63A720" w14:textId="63978A8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0F6FB6" w14:textId="4181E97E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3D60F9" w14:textId="57DFF65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BE11B7" w14:textId="1350083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BA6A7A" w14:textId="65BFD8C6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93B1BA" w14:textId="7D35EC4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4C4787" w:rsidRPr="006E0780" w14:paraId="63AA78C3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529446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0F2D1B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tegory I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4218F5" w14:textId="26263BA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C45907" w14:textId="2032FE05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1983C35" w14:textId="5E571B83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4A8ED9" w14:textId="4E87CF3F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57139F" w14:textId="1CC6905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9866BF" w14:textId="047B6D9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4C4787" w:rsidRPr="006E0780" w14:paraId="34F5A465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E7C6B4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BEB683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tegory II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6CB89A" w14:textId="06704134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F2ACD6" w14:textId="686C61D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DD4CC1" w14:textId="633C9333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D67F1A" w14:textId="4ED81BFB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6D6CD00" w14:textId="12DA03A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8380EC" w14:textId="16749D2B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C4787" w:rsidRPr="006E0780" w14:paraId="5FDCC5BF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B0752E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8C5248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ategory III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C3D7590" w14:textId="2565A1F9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D3F440" w14:textId="6C8A419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4DF40D" w14:textId="060CA9B1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983E0F" w14:textId="7A87AA9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91AD26" w14:textId="0DF13C7A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AC73A1" w14:textId="5EE9C8B4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4C4787" w:rsidRPr="006E0780" w14:paraId="60C9C360" w14:textId="77777777" w:rsidTr="003F2279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9B1D8F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hysical inactivity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%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4C4787" w:rsidRPr="006E0780" w14:paraId="0485811F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91E34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E8930B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vel 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55E0B41" w14:textId="37BF1BF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3E272A3" w14:textId="01FE55A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54AFA1" w14:textId="70CC876F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E29A36" w14:textId="2046B30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430AF1" w14:textId="6CD1741F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07AD06" w14:textId="2BB687A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4C4787" w:rsidRPr="006E0780" w14:paraId="7B483875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B72FBF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AF6FAD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vel 1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5C3005" w14:textId="6506816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AAE011" w14:textId="23F0C591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862EB7B" w14:textId="08869FC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F09876" w14:textId="05FC53D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15CB59" w14:textId="168E35AA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26DF0F" w14:textId="61145DD6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4C4787" w:rsidRPr="006E0780" w14:paraId="280EFA49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AAE401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2F9CBCF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vel 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0CAF0D" w14:textId="4DB9BEB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A439F3" w14:textId="7B387E0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4FE9E8" w14:textId="7BCB96CA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CD3FD4" w14:textId="4D7CE82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1653A0" w14:textId="7A2BC785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92F007" w14:textId="0FA4614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4C4787" w:rsidRPr="006E0780" w14:paraId="789B377D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A48FC5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2C5CD3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evel 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F1BF7B" w14:textId="6D485FCE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4B8755" w14:textId="15B85D4D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93AF52" w14:textId="1D0A716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B99A15" w14:textId="104205C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58E16F" w14:textId="5C7B521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CD35F1" w14:textId="09B4B9DA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4C4787" w:rsidRPr="006E0780" w14:paraId="7BA4B0D9" w14:textId="77777777" w:rsidTr="003F2279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ACA78D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asting glucose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%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4C4787" w:rsidRPr="006E0780" w14:paraId="18F141D3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2172EF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432FA3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iabetic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A8760F2" w14:textId="49917054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9F10DC" w14:textId="6FDB721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56A5CE" w14:textId="242AAB8A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23C088" w14:textId="6566D279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9DDC13" w14:textId="44004E7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10A75D" w14:textId="34AE5285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</w:t>
            </w:r>
          </w:p>
        </w:tc>
      </w:tr>
      <w:tr w:rsidR="004C4787" w:rsidRPr="006E0780" w14:paraId="4366CCA1" w14:textId="77777777" w:rsidTr="003F2279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77077A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BMI (kg/m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, mean (SD))</w:t>
            </w:r>
          </w:p>
        </w:tc>
      </w:tr>
      <w:tr w:rsidR="004C4787" w:rsidRPr="006E0780" w14:paraId="33F899D0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C51953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696103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BBA474" w14:textId="1C08F46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(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BA0D36D" w14:textId="24BC6E96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(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DBDBE9" w14:textId="30FE42F3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(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902EEA" w14:textId="71E13B3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(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A64CCD4" w14:textId="3E6F86A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(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12CABD" w14:textId="20693ACD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(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9)</w:t>
            </w:r>
          </w:p>
        </w:tc>
      </w:tr>
      <w:tr w:rsidR="004C4787" w:rsidRPr="006E0780" w14:paraId="023964DE" w14:textId="77777777" w:rsidTr="003F2279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31A2A4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Vegetable intake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/d, median (P25, P75)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4C4787" w:rsidRPr="006E0780" w14:paraId="5CBAD254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EDF52B7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752DEC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6F6F75" w14:textId="5C43AE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5(28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6, 30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813A23C" w14:textId="368ECF2D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(32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3, 35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43C39F" w14:textId="35505C89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1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(38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, 45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B46CD9" w14:textId="22A7DE76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(27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, 29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C0A29D" w14:textId="1F8647D9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(32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6, 35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2B3C72" w14:textId="413B638F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(40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, 46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)</w:t>
            </w:r>
          </w:p>
        </w:tc>
      </w:tr>
      <w:tr w:rsidR="004C4787" w:rsidRPr="006E0780" w14:paraId="27E9D61B" w14:textId="77777777" w:rsidTr="003F2279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23D688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ruit intake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/d, median (P25, P75)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4C4787" w:rsidRPr="006E0780" w14:paraId="11A1D579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79436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38DC39F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09662BC" w14:textId="543091EA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(5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, 6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4569412" w14:textId="0E587EA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(5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2, 7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7B6535" w14:textId="099C27A3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(5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, 10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E686F5" w14:textId="3F866D2A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(7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, 7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6D443A4" w14:textId="185D6601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(9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, 1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833ADDE" w14:textId="6959B52D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(14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, 19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)</w:t>
            </w:r>
          </w:p>
        </w:tc>
      </w:tr>
      <w:tr w:rsidR="004C4787" w:rsidRPr="006E0780" w14:paraId="481A5CA8" w14:textId="77777777" w:rsidTr="003F2279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88742CD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Red meat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/d, median (P25, P75)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4C4787" w:rsidRPr="006E0780" w14:paraId="120AC345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617CFD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04B539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A93834" w14:textId="2C1C50EB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8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8(11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1, 12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DDFD54" w14:textId="4C58C4A1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(13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8, 16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1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4C6292" w14:textId="18F8F12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(19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, 26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6E59D3" w14:textId="43B2E4D5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3(8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, 9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278C4F2" w14:textId="5F7808DF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4(96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, 10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5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287B31" w14:textId="442F120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6(12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, 14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6)</w:t>
            </w:r>
          </w:p>
        </w:tc>
      </w:tr>
      <w:tr w:rsidR="004C4787" w:rsidRPr="006E0780" w14:paraId="7AC1DC7F" w14:textId="77777777" w:rsidTr="003F2279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1F1F7F2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alt intake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g/d, median (P25, P75)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  <w:tr w:rsidR="004C4787" w:rsidRPr="006E0780" w14:paraId="0D8572D8" w14:textId="77777777" w:rsidTr="003F2279">
        <w:trPr>
          <w:trHeight w:val="57"/>
        </w:trPr>
        <w:tc>
          <w:tcPr>
            <w:tcW w:w="582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A34EF51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BCDE7F1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47E996" w14:textId="1731725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7(1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, 12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D8DB96" w14:textId="4BE56529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(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, 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9)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46CD6E5" w14:textId="54F567F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0(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8, 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7CDB05" w14:textId="14748EF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2(1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, 11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7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EB21C3" w14:textId="4E81C2A1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(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, 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57B1299" w14:textId="7AF90800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3(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7, 4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8)</w:t>
            </w:r>
          </w:p>
        </w:tc>
      </w:tr>
      <w:tr w:rsidR="004C4787" w:rsidRPr="006E0780" w14:paraId="5AE191C7" w14:textId="77777777" w:rsidTr="00F32B4D">
        <w:trPr>
          <w:trHeight w:val="57"/>
        </w:trPr>
        <w:tc>
          <w:tcPr>
            <w:tcW w:w="8336" w:type="dxa"/>
            <w:gridSpan w:val="8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93744D" w14:textId="3E9B94DC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M2</w:t>
            </w:r>
            <w:r w:rsidR="009C681F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(µg/m3, mean (SD))</w:t>
            </w:r>
          </w:p>
        </w:tc>
      </w:tr>
      <w:tr w:rsidR="004C4787" w:rsidRPr="006E0780" w14:paraId="1A026078" w14:textId="77777777" w:rsidTr="00F32B4D">
        <w:trPr>
          <w:trHeight w:val="57"/>
        </w:trPr>
        <w:tc>
          <w:tcPr>
            <w:tcW w:w="582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A25709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F1C2A5" w14:textId="77777777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5C50DA2" w14:textId="5414B6F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5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3A8C396" w14:textId="631130C5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5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C64331F" w14:textId="637DE9E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6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B0A201B" w14:textId="183AD01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6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7E583E" w14:textId="425543A2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  <w:tc>
          <w:tcPr>
            <w:tcW w:w="1126" w:type="dxa"/>
            <w:tcBorders>
              <w:top w:val="nil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00C1158" w14:textId="2D020DF8" w:rsidR="004C4787" w:rsidRPr="006E0780" w:rsidRDefault="004C4787" w:rsidP="006E0780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（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</w:t>
            </w:r>
            <w:r w:rsidR="009C681F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.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6</w:t>
            </w:r>
            <w:r w:rsidRPr="006E0780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）</w:t>
            </w:r>
          </w:p>
        </w:tc>
      </w:tr>
    </w:tbl>
    <w:p w14:paraId="15580762" w14:textId="0C40303B" w:rsidR="004B7CF0" w:rsidRPr="00886C54" w:rsidRDefault="004C4787" w:rsidP="00886C54">
      <w:pPr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</w:pPr>
      <w:r w:rsidRPr="006E0780">
        <w:rPr>
          <w:rFonts w:ascii="Times New Roman" w:eastAsia="宋体" w:hAnsi="Times New Roman" w:cs="Times New Roman"/>
          <w:color w:val="000000"/>
          <w:kern w:val="0"/>
          <w:sz w:val="16"/>
          <w:szCs w:val="16"/>
          <w:lang w:bidi="ar"/>
        </w:rPr>
        <w:t xml:space="preserve">* </w:t>
      </w:r>
      <w:r w:rsidRPr="006E0780">
        <w:rPr>
          <w:rFonts w:ascii="Times New Roman" w:eastAsia="宋体" w:hAnsi="Times New Roman" w:cs="Times New Roman"/>
          <w:color w:val="000000"/>
          <w:sz w:val="16"/>
          <w:szCs w:val="16"/>
        </w:rPr>
        <w:t>Projection based on the assumption that past trends between 2009 and 2017 would continue to 2030.</w:t>
      </w:r>
      <w:r w:rsidR="00A71626">
        <w:rPr>
          <w:lang w:bidi="ar"/>
        </w:rPr>
        <w:fldChar w:fldCharType="begin"/>
      </w:r>
      <w:r w:rsidR="00A71626">
        <w:rPr>
          <w:lang w:bidi="ar"/>
        </w:rPr>
        <w:instrText xml:space="preserve"> ADDIN EN.REFLIST </w:instrText>
      </w:r>
      <w:r w:rsidR="00000000">
        <w:rPr>
          <w:lang w:bidi="ar"/>
        </w:rPr>
        <w:fldChar w:fldCharType="separate"/>
      </w:r>
      <w:r w:rsidR="00A71626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fldChar w:fldCharType="end"/>
      </w:r>
    </w:p>
    <w:sectPr w:rsidR="004B7CF0" w:rsidRPr="00886C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4C08E" w14:textId="77777777" w:rsidR="00951B00" w:rsidRDefault="00951B00" w:rsidP="00C20AF7">
      <w:r>
        <w:separator/>
      </w:r>
    </w:p>
  </w:endnote>
  <w:endnote w:type="continuationSeparator" w:id="0">
    <w:p w14:paraId="22D8B5A8" w14:textId="77777777" w:rsidR="00951B00" w:rsidRDefault="00951B00" w:rsidP="00C20A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4042C" w14:textId="77777777" w:rsidR="00951B00" w:rsidRDefault="00951B00" w:rsidP="00C20AF7">
      <w:r>
        <w:separator/>
      </w:r>
    </w:p>
  </w:footnote>
  <w:footnote w:type="continuationSeparator" w:id="0">
    <w:p w14:paraId="5000ED05" w14:textId="77777777" w:rsidR="00951B00" w:rsidRDefault="00951B00" w:rsidP="00C20A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NDE1NTWwMDcxMDFV0lEKTi0uzszPAykwqQUAHvHelCwAAAA="/>
    <w:docVar w:name="commondata" w:val="eyJoZGlkIjoiOTY5YzUyY2I5NDg1MDllOGUwNDRjMzhkMDA1Yjk3O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sfrasww5sdfuerepupatay9dvfw2ex22vs&quot;&gt;My EndNote Library&lt;record-ids&gt;&lt;item&gt;164&lt;/item&gt;&lt;/record-ids&gt;&lt;/item&gt;&lt;/Libraries&gt;"/>
  </w:docVars>
  <w:rsids>
    <w:rsidRoot w:val="636F7E79"/>
    <w:rsid w:val="0017598C"/>
    <w:rsid w:val="00222729"/>
    <w:rsid w:val="00231637"/>
    <w:rsid w:val="002407A8"/>
    <w:rsid w:val="002E4F64"/>
    <w:rsid w:val="0035512E"/>
    <w:rsid w:val="004B085A"/>
    <w:rsid w:val="004B7CF0"/>
    <w:rsid w:val="004C4787"/>
    <w:rsid w:val="005B7FEB"/>
    <w:rsid w:val="005D7371"/>
    <w:rsid w:val="00621141"/>
    <w:rsid w:val="00626DF6"/>
    <w:rsid w:val="006858DF"/>
    <w:rsid w:val="006E0780"/>
    <w:rsid w:val="007E6946"/>
    <w:rsid w:val="0080107B"/>
    <w:rsid w:val="008010CB"/>
    <w:rsid w:val="008541DC"/>
    <w:rsid w:val="00886C54"/>
    <w:rsid w:val="00902079"/>
    <w:rsid w:val="00951B00"/>
    <w:rsid w:val="009708A6"/>
    <w:rsid w:val="009C5B52"/>
    <w:rsid w:val="009C681F"/>
    <w:rsid w:val="00A35D47"/>
    <w:rsid w:val="00A64678"/>
    <w:rsid w:val="00A70805"/>
    <w:rsid w:val="00A71626"/>
    <w:rsid w:val="00A752C5"/>
    <w:rsid w:val="00B05998"/>
    <w:rsid w:val="00BA095E"/>
    <w:rsid w:val="00BD0907"/>
    <w:rsid w:val="00BF173A"/>
    <w:rsid w:val="00C20AF7"/>
    <w:rsid w:val="00C2248C"/>
    <w:rsid w:val="00D0400D"/>
    <w:rsid w:val="00D14E53"/>
    <w:rsid w:val="00D943D5"/>
    <w:rsid w:val="00D95757"/>
    <w:rsid w:val="00DC2D36"/>
    <w:rsid w:val="00E36333"/>
    <w:rsid w:val="00ED78CC"/>
    <w:rsid w:val="00F02943"/>
    <w:rsid w:val="00F32B4D"/>
    <w:rsid w:val="00FD09E8"/>
    <w:rsid w:val="01A2775E"/>
    <w:rsid w:val="031D49E3"/>
    <w:rsid w:val="0377537F"/>
    <w:rsid w:val="05852004"/>
    <w:rsid w:val="06E1209A"/>
    <w:rsid w:val="070C1D66"/>
    <w:rsid w:val="0A2D08FE"/>
    <w:rsid w:val="0AF518A4"/>
    <w:rsid w:val="0DC44AB6"/>
    <w:rsid w:val="0FD2699B"/>
    <w:rsid w:val="1C6465BA"/>
    <w:rsid w:val="1D871A66"/>
    <w:rsid w:val="1EC71C1A"/>
    <w:rsid w:val="23D24421"/>
    <w:rsid w:val="24197B71"/>
    <w:rsid w:val="25DE25ED"/>
    <w:rsid w:val="26C66D33"/>
    <w:rsid w:val="2C763127"/>
    <w:rsid w:val="2DA84647"/>
    <w:rsid w:val="2DC70E45"/>
    <w:rsid w:val="2DFA68AA"/>
    <w:rsid w:val="2E3B1133"/>
    <w:rsid w:val="2F336CD5"/>
    <w:rsid w:val="30942BAE"/>
    <w:rsid w:val="31134B08"/>
    <w:rsid w:val="31921F85"/>
    <w:rsid w:val="32495E53"/>
    <w:rsid w:val="32E67C0F"/>
    <w:rsid w:val="3C4E1992"/>
    <w:rsid w:val="3D067E9C"/>
    <w:rsid w:val="3D223537"/>
    <w:rsid w:val="3F1D1A4A"/>
    <w:rsid w:val="40324ECA"/>
    <w:rsid w:val="41DE3F2D"/>
    <w:rsid w:val="44762738"/>
    <w:rsid w:val="487F25F7"/>
    <w:rsid w:val="48CE5C26"/>
    <w:rsid w:val="4C10337F"/>
    <w:rsid w:val="4D5D2082"/>
    <w:rsid w:val="4EE64A00"/>
    <w:rsid w:val="50300F4B"/>
    <w:rsid w:val="51787D59"/>
    <w:rsid w:val="51E703E0"/>
    <w:rsid w:val="52AB7453"/>
    <w:rsid w:val="546932AA"/>
    <w:rsid w:val="56765F02"/>
    <w:rsid w:val="572B65FE"/>
    <w:rsid w:val="596E2950"/>
    <w:rsid w:val="59852E08"/>
    <w:rsid w:val="59F8440E"/>
    <w:rsid w:val="5BA80E2C"/>
    <w:rsid w:val="636F7E79"/>
    <w:rsid w:val="651654C0"/>
    <w:rsid w:val="65811E09"/>
    <w:rsid w:val="69FA2448"/>
    <w:rsid w:val="6AE344E8"/>
    <w:rsid w:val="6B901480"/>
    <w:rsid w:val="6D1A074F"/>
    <w:rsid w:val="6D935BF3"/>
    <w:rsid w:val="6E582879"/>
    <w:rsid w:val="6EFA23C5"/>
    <w:rsid w:val="74684A43"/>
    <w:rsid w:val="75570B2C"/>
    <w:rsid w:val="772F26BD"/>
    <w:rsid w:val="77E36EA1"/>
    <w:rsid w:val="78E926C1"/>
    <w:rsid w:val="79227FD7"/>
    <w:rsid w:val="79464F30"/>
    <w:rsid w:val="7CCE40D0"/>
    <w:rsid w:val="7CEE353F"/>
    <w:rsid w:val="7CF01117"/>
    <w:rsid w:val="7EAC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19F390"/>
  <w15:docId w15:val="{20531D4D-D4C5-4F1D-B95A-1B84D1B31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rsid w:val="00A70805"/>
    <w:pPr>
      <w:keepNext/>
      <w:keepLines/>
      <w:outlineLvl w:val="0"/>
    </w:pPr>
    <w:rPr>
      <w:rFonts w:ascii="Times New Roman" w:eastAsia="Times New Roman" w:hAnsi="Times New Roman"/>
      <w:b/>
      <w:color w:val="000000" w:themeColor="text1"/>
      <w:kern w:val="44"/>
      <w:sz w:val="20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styleId="a5">
    <w:name w:val="header"/>
    <w:basedOn w:val="a"/>
    <w:link w:val="a6"/>
    <w:rsid w:val="00C20AF7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7">
    <w:name w:val="footer"/>
    <w:basedOn w:val="a"/>
    <w:link w:val="a8"/>
    <w:rsid w:val="00C20AF7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9">
    <w:name w:val="Revision"/>
    <w:hidden/>
    <w:uiPriority w:val="99"/>
    <w:semiHidden/>
    <w:rsid w:val="00C20AF7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A716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71626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A7162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71626"/>
    <w:rPr>
      <w:rFonts w:ascii="Calibri" w:eastAsiaTheme="minorEastAsia" w:hAnsi="Calibri" w:cs="Calibri"/>
      <w:noProof/>
      <w:kern w:val="2"/>
      <w:szCs w:val="24"/>
    </w:rPr>
  </w:style>
  <w:style w:type="character" w:styleId="aa">
    <w:name w:val="Hyperlink"/>
    <w:basedOn w:val="a0"/>
    <w:uiPriority w:val="99"/>
    <w:rsid w:val="006E078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E0780"/>
    <w:rPr>
      <w:color w:val="605E5C"/>
      <w:shd w:val="clear" w:color="auto" w:fill="E1DFDD"/>
    </w:rPr>
  </w:style>
  <w:style w:type="paragraph" w:styleId="ac">
    <w:name w:val="Title"/>
    <w:basedOn w:val="a"/>
    <w:next w:val="a"/>
    <w:link w:val="ad"/>
    <w:qFormat/>
    <w:rsid w:val="009C5B5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d">
    <w:name w:val="标题 字符"/>
    <w:basedOn w:val="a0"/>
    <w:link w:val="ac"/>
    <w:rsid w:val="009C5B5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A70805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A708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7DBF53-C71A-42A2-AE0A-373790F36B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1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的雅朵</dc:creator>
  <cp:lastModifiedBy>luozhichengzzu@163.com</cp:lastModifiedBy>
  <cp:revision>25</cp:revision>
  <dcterms:created xsi:type="dcterms:W3CDTF">2021-11-20T09:05:00Z</dcterms:created>
  <dcterms:modified xsi:type="dcterms:W3CDTF">2022-11-02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85B591A34784D8C95E632E9590C36CA</vt:lpwstr>
  </property>
</Properties>
</file>